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80" w:rightFromText="180" w:vertAnchor="text" w:horzAnchor="page" w:tblpX="1810" w:tblpY="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410"/>
        <w:gridCol w:w="4678"/>
      </w:tblGrid>
      <w:tr w:rsidR="002E7FFC" w:rsidRPr="00E609B9" w14:paraId="35278CB8" w14:textId="77777777" w:rsidTr="002E7FFC">
        <w:tc>
          <w:tcPr>
            <w:tcW w:w="8790" w:type="dxa"/>
            <w:gridSpan w:val="3"/>
            <w:tcBorders>
              <w:bottom w:val="single" w:sz="4" w:space="0" w:color="auto"/>
            </w:tcBorders>
          </w:tcPr>
          <w:p w14:paraId="3AF71E7A" w14:textId="0878350A" w:rsidR="00AA1726" w:rsidRPr="00E609B9" w:rsidRDefault="007B1525" w:rsidP="008172A2">
            <w:pPr>
              <w:spacing w:before="40" w:after="40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Supplementary </w:t>
            </w:r>
            <w:r w:rsidR="00AA1726" w:rsidRPr="00E609B9">
              <w:rPr>
                <w:rFonts w:cs="Times New Roman"/>
                <w:b/>
              </w:rPr>
              <w:t xml:space="preserve">Table </w:t>
            </w:r>
            <w:r w:rsidR="00625D95">
              <w:rPr>
                <w:rFonts w:cs="Times New Roman"/>
                <w:b/>
              </w:rPr>
              <w:t>S</w:t>
            </w:r>
            <w:r w:rsidR="00AA1726">
              <w:rPr>
                <w:rFonts w:cs="Times New Roman"/>
                <w:b/>
              </w:rPr>
              <w:t>1</w:t>
            </w:r>
            <w:r w:rsidR="00AA1726" w:rsidRPr="00E609B9">
              <w:rPr>
                <w:rFonts w:cs="Times New Roman"/>
              </w:rPr>
              <w:t xml:space="preserve">. </w:t>
            </w:r>
          </w:p>
          <w:p w14:paraId="35591280" w14:textId="77777777" w:rsidR="00AA1726" w:rsidRPr="00E609B9" w:rsidRDefault="00AA1726" w:rsidP="008172A2">
            <w:pPr>
              <w:spacing w:before="40" w:after="40"/>
              <w:rPr>
                <w:rFonts w:cs="Times New Roman"/>
              </w:rPr>
            </w:pPr>
            <w:r w:rsidRPr="00E609B9">
              <w:rPr>
                <w:rFonts w:cs="Times New Roman"/>
              </w:rPr>
              <w:t>Gene specific primers used to study induced disease resistance in Arabidopsis</w:t>
            </w:r>
          </w:p>
        </w:tc>
      </w:tr>
      <w:tr w:rsidR="002E7FFC" w:rsidRPr="00E609B9" w14:paraId="1EC4B00E" w14:textId="77777777" w:rsidTr="002E7FFC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94E4EFA" w14:textId="77777777" w:rsidR="00AA1726" w:rsidRPr="00E609B9" w:rsidRDefault="00AA1726" w:rsidP="008172A2">
            <w:pPr>
              <w:spacing w:before="40" w:after="40"/>
              <w:rPr>
                <w:rFonts w:cs="Times New Roman"/>
              </w:rPr>
            </w:pPr>
            <w:r w:rsidRPr="00E609B9">
              <w:rPr>
                <w:rFonts w:cs="Times New Roman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38A862" w14:textId="77777777" w:rsidR="00AA1726" w:rsidRPr="00E609B9" w:rsidRDefault="00AA1726" w:rsidP="008172A2">
            <w:pPr>
              <w:spacing w:before="40" w:after="40"/>
              <w:rPr>
                <w:rFonts w:cs="Times New Roman"/>
              </w:rPr>
            </w:pPr>
            <w:r w:rsidRPr="00E609B9">
              <w:rPr>
                <w:rFonts w:cs="Times New Roman"/>
              </w:rPr>
              <w:t>Gene locu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4A09019" w14:textId="77777777" w:rsidR="00AA1726" w:rsidRPr="00E609B9" w:rsidRDefault="00AA1726" w:rsidP="008172A2">
            <w:pPr>
              <w:spacing w:before="40" w:after="40"/>
              <w:rPr>
                <w:rFonts w:cs="Times New Roman"/>
              </w:rPr>
            </w:pPr>
            <w:r w:rsidRPr="00E609B9">
              <w:rPr>
                <w:rFonts w:cs="Times New Roman"/>
              </w:rPr>
              <w:t>Gene specific primers (Invitrogen</w:t>
            </w:r>
            <w:r w:rsidRPr="00E609B9">
              <w:rPr>
                <w:rFonts w:cs="Times New Roman"/>
              </w:rPr>
              <w:sym w:font="Symbol" w:char="F0D4"/>
            </w:r>
            <w:r w:rsidRPr="00E609B9">
              <w:rPr>
                <w:rFonts w:cs="Times New Roman"/>
              </w:rPr>
              <w:t>)</w:t>
            </w:r>
          </w:p>
        </w:tc>
      </w:tr>
      <w:tr w:rsidR="002E7FFC" w:rsidRPr="00E609B9" w14:paraId="66795D48" w14:textId="77777777" w:rsidTr="002E7FFC">
        <w:tc>
          <w:tcPr>
            <w:tcW w:w="1702" w:type="dxa"/>
            <w:tcBorders>
              <w:top w:val="single" w:sz="4" w:space="0" w:color="auto"/>
            </w:tcBorders>
          </w:tcPr>
          <w:p w14:paraId="7AA2B990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  <w:i/>
              </w:rPr>
              <w:t>PR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FB5B728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AT2G14610.1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09405E77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F 5’-ACATGTGGGTTAGCGAGAAG-3’</w:t>
            </w:r>
          </w:p>
          <w:p w14:paraId="0574A20C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R 5’-ACTTTGGCACATCCGAGTCT-3’</w:t>
            </w:r>
          </w:p>
        </w:tc>
      </w:tr>
      <w:tr w:rsidR="002E7FFC" w:rsidRPr="00E609B9" w14:paraId="41814DD1" w14:textId="77777777" w:rsidTr="002E7FFC">
        <w:tc>
          <w:tcPr>
            <w:tcW w:w="1702" w:type="dxa"/>
          </w:tcPr>
          <w:p w14:paraId="58FC7277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  <w:i/>
              </w:rPr>
              <w:t>PR3</w:t>
            </w:r>
          </w:p>
        </w:tc>
        <w:tc>
          <w:tcPr>
            <w:tcW w:w="2410" w:type="dxa"/>
          </w:tcPr>
          <w:p w14:paraId="67C01ADE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AT3G12500.1</w:t>
            </w:r>
          </w:p>
        </w:tc>
        <w:tc>
          <w:tcPr>
            <w:tcW w:w="4678" w:type="dxa"/>
          </w:tcPr>
          <w:p w14:paraId="4FD3961B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F 5’-ACGAAGGATCTTTGGTTGTA-3’</w:t>
            </w:r>
          </w:p>
          <w:p w14:paraId="03327363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R 5’-ACATCATTAACGGTGGATTG-3’</w:t>
            </w:r>
          </w:p>
        </w:tc>
      </w:tr>
      <w:tr w:rsidR="002E7FFC" w:rsidRPr="00E609B9" w14:paraId="657D7224" w14:textId="77777777" w:rsidTr="002E7FFC">
        <w:tc>
          <w:tcPr>
            <w:tcW w:w="1702" w:type="dxa"/>
          </w:tcPr>
          <w:p w14:paraId="18933541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  <w:i/>
              </w:rPr>
              <w:t>PDF1.2</w:t>
            </w:r>
          </w:p>
        </w:tc>
        <w:tc>
          <w:tcPr>
            <w:tcW w:w="2410" w:type="dxa"/>
          </w:tcPr>
          <w:p w14:paraId="626EBF6D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AT5G44420.1</w:t>
            </w:r>
          </w:p>
        </w:tc>
        <w:tc>
          <w:tcPr>
            <w:tcW w:w="4678" w:type="dxa"/>
          </w:tcPr>
          <w:p w14:paraId="4DB29702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F 5’-TGCTGGGAAGACATAGTTGC-3’</w:t>
            </w:r>
          </w:p>
          <w:p w14:paraId="5757FC78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R 5’-TGGTGGAAGCACAGAAGTTG-3’</w:t>
            </w:r>
          </w:p>
        </w:tc>
      </w:tr>
      <w:tr w:rsidR="002E7FFC" w:rsidRPr="00E609B9" w14:paraId="5F830BE7" w14:textId="77777777" w:rsidTr="002E7FFC">
        <w:tc>
          <w:tcPr>
            <w:tcW w:w="1702" w:type="dxa"/>
            <w:tcBorders>
              <w:bottom w:val="single" w:sz="4" w:space="0" w:color="auto"/>
            </w:tcBorders>
          </w:tcPr>
          <w:p w14:paraId="1890B429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  <w:i/>
              </w:rPr>
              <w:t>ICS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5C3DA6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AT1G74710.1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27B5B7FD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F 5’-TTCT</w:t>
            </w:r>
            <w:bookmarkStart w:id="0" w:name="_GoBack"/>
            <w:bookmarkEnd w:id="0"/>
            <w:r w:rsidRPr="00E609B9">
              <w:rPr>
                <w:rFonts w:cs="Times New Roman"/>
              </w:rPr>
              <w:t>TCCGTGACCTTGATGG-3’</w:t>
            </w:r>
          </w:p>
          <w:p w14:paraId="01601E9D" w14:textId="77777777" w:rsidR="00AA1726" w:rsidRPr="00E609B9" w:rsidRDefault="00AA1726" w:rsidP="008172A2">
            <w:pPr>
              <w:spacing w:before="0" w:after="0"/>
              <w:rPr>
                <w:rFonts w:cs="Times New Roman"/>
              </w:rPr>
            </w:pPr>
            <w:r w:rsidRPr="00E609B9">
              <w:rPr>
                <w:rFonts w:cs="Times New Roman"/>
              </w:rPr>
              <w:t>R 5’-CCAAAAGGTTCCCATTCAAC-3’</w:t>
            </w:r>
          </w:p>
        </w:tc>
      </w:tr>
    </w:tbl>
    <w:p w14:paraId="416C96D4" w14:textId="77777777" w:rsidR="006819E3" w:rsidRDefault="006819E3"/>
    <w:sectPr w:rsidR="006819E3" w:rsidSect="002E7FFC">
      <w:pgSz w:w="12240" w:h="15840"/>
      <w:pgMar w:top="1140" w:right="1179" w:bottom="1140" w:left="128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7CF"/>
    <w:rsid w:val="002E7FFC"/>
    <w:rsid w:val="00625D95"/>
    <w:rsid w:val="006819E3"/>
    <w:rsid w:val="007B1525"/>
    <w:rsid w:val="008172A2"/>
    <w:rsid w:val="009167CF"/>
    <w:rsid w:val="00AA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47D98"/>
  <w15:chartTrackingRefBased/>
  <w15:docId w15:val="{595C1550-7550-4934-94EF-3498AB745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1726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A1726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0230A94-A3C3-4677-97E8-1C5F47511B13}"/>
</file>

<file path=customXml/itemProps2.xml><?xml version="1.0" encoding="utf-8"?>
<ds:datastoreItem xmlns:ds="http://schemas.openxmlformats.org/officeDocument/2006/customXml" ds:itemID="{03DDA2F2-993B-4389-9D1A-72684B569FB8}"/>
</file>

<file path=customXml/itemProps3.xml><?xml version="1.0" encoding="utf-8"?>
<ds:datastoreItem xmlns:ds="http://schemas.openxmlformats.org/officeDocument/2006/customXml" ds:itemID="{75958BF7-526D-48DC-9490-091979B431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4</Characters>
  <Application>Microsoft Macintosh Word</Application>
  <DocSecurity>0</DocSecurity>
  <Lines>3</Lines>
  <Paragraphs>1</Paragraphs>
  <ScaleCrop>false</ScaleCrop>
  <Company>Dalhousie University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 Lab</dc:creator>
  <cp:keywords/>
  <dc:description/>
  <cp:lastModifiedBy>Gayathri Ilangumaran, Ms</cp:lastModifiedBy>
  <cp:revision>6</cp:revision>
  <dcterms:created xsi:type="dcterms:W3CDTF">2017-03-25T20:03:00Z</dcterms:created>
  <dcterms:modified xsi:type="dcterms:W3CDTF">2017-03-28T05:53:00Z</dcterms:modified>
</cp:coreProperties>
</file>